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3253F" w14:textId="77777777" w:rsidR="00B77800" w:rsidRPr="008178FD" w:rsidRDefault="00B77800" w:rsidP="00B77800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8178FD">
        <w:rPr>
          <w:rFonts w:ascii="Arial" w:hAnsi="Arial" w:cs="Arial"/>
          <w:b/>
          <w:bCs/>
          <w:lang w:val="en-US"/>
        </w:rPr>
        <w:t xml:space="preserve">Supplementary Table 2 Primers used in this study. </w:t>
      </w:r>
    </w:p>
    <w:p w14:paraId="1E18B5BC" w14:textId="77777777" w:rsidR="00B77800" w:rsidRPr="008178FD" w:rsidRDefault="00B77800" w:rsidP="00B77800">
      <w:pPr>
        <w:rPr>
          <w:rFonts w:ascii="Arial" w:hAnsi="Arial" w:cs="Arial"/>
          <w:lang w:val="en-US"/>
        </w:rPr>
      </w:pPr>
    </w:p>
    <w:tbl>
      <w:tblPr>
        <w:tblW w:w="13960" w:type="dxa"/>
        <w:tblLook w:val="04A0" w:firstRow="1" w:lastRow="0" w:firstColumn="1" w:lastColumn="0" w:noHBand="0" w:noVBand="1"/>
      </w:tblPr>
      <w:tblGrid>
        <w:gridCol w:w="2209"/>
        <w:gridCol w:w="2715"/>
        <w:gridCol w:w="7652"/>
        <w:gridCol w:w="1384"/>
      </w:tblGrid>
      <w:tr w:rsidR="00B77800" w:rsidRPr="008178FD" w14:paraId="16956FB0" w14:textId="77777777" w:rsidTr="0020553E">
        <w:trPr>
          <w:trHeight w:val="320"/>
        </w:trPr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0AA9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lang w:val="en-US"/>
              </w:rPr>
              <w:t>Purpose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D2CA8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lang w:val="en-US"/>
              </w:rPr>
              <w:t xml:space="preserve">Primer name </w:t>
            </w:r>
          </w:p>
        </w:tc>
        <w:tc>
          <w:tcPr>
            <w:tcW w:w="7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72603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lang w:val="en-US"/>
              </w:rPr>
              <w:t>Sequence (5' to 3'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A1A0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78FD">
              <w:rPr>
                <w:rFonts w:ascii="Arial" w:eastAsia="Times New Roman" w:hAnsi="Arial" w:cs="Arial"/>
                <w:b/>
                <w:bCs/>
                <w:lang w:val="en-US"/>
              </w:rPr>
              <w:t xml:space="preserve">Reference </w:t>
            </w:r>
          </w:p>
        </w:tc>
      </w:tr>
      <w:tr w:rsidR="00B77800" w:rsidRPr="008178FD" w14:paraId="5B5E07A2" w14:textId="77777777" w:rsidTr="0020553E">
        <w:trPr>
          <w:trHeight w:val="320"/>
        </w:trPr>
        <w:tc>
          <w:tcPr>
            <w:tcW w:w="22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710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 xml:space="preserve">Construction of </w:t>
            </w:r>
            <w:r>
              <w:rPr>
                <w:rFonts w:ascii="Arial" w:eastAsia="Times New Roman" w:hAnsi="Arial" w:cs="Arial"/>
                <w:lang w:val="en-US"/>
              </w:rPr>
              <w:t xml:space="preserve">OG1RF </w:t>
            </w:r>
            <w:r w:rsidRPr="008178FD">
              <w:rPr>
                <w:rFonts w:ascii="Arial" w:eastAsia="Times New Roman" w:hAnsi="Arial" w:cs="Arial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proofErr w:type="spellEnd"/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EFD1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1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_UpF</w:t>
            </w:r>
            <w:proofErr w:type="spellEnd"/>
          </w:p>
        </w:tc>
        <w:tc>
          <w:tcPr>
            <w:tcW w:w="7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F493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CATGCTCGAGCGGCCGTGTAGAGGTTATCGAAACACGG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887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0A5AB1F2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57B9D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BE8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2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_Up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352E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TTGCTCCGACTTTTAAAGGTTTACATGAATGTAATAACTCCTTCC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1461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2B7F37F5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69492F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79B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3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_DownF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8C64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CGGAAGGAGTTATTACATTCATGTAAACCTTTAAAAGTCGGAGCAA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BE88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5C5F37EE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926F98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FFE5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4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_Down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E0B0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TACCGAGCTCGGATCTGTCCTTTTCCATCGTATCCAC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9A60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484CBDEA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F1843F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361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_</w:t>
            </w:r>
            <w:r w:rsidRPr="008178FD">
              <w:rPr>
                <w:rFonts w:ascii="Arial" w:eastAsia="Times New Roman" w:hAnsi="Arial" w:cs="Arial"/>
                <w:lang w:val="en-US"/>
              </w:rPr>
              <w:t>F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A61E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AACAGATCGAAGAAGGGC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8D7C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7C58ECB9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E9B1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190F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_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2F6A5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AGGGGCAATCTTACAGCCA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D0A8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76DD84B1" w14:textId="77777777" w:rsidTr="0020553E">
        <w:trPr>
          <w:trHeight w:val="320"/>
        </w:trPr>
        <w:tc>
          <w:tcPr>
            <w:tcW w:w="22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6AB1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 xml:space="preserve">Construction of </w:t>
            </w:r>
            <w:r>
              <w:rPr>
                <w:rFonts w:ascii="Arial" w:eastAsia="Times New Roman" w:hAnsi="Arial" w:cs="Arial"/>
                <w:lang w:val="en-US"/>
              </w:rPr>
              <w:t xml:space="preserve">OG1RF </w:t>
            </w:r>
            <w:r w:rsidRPr="008178FD">
              <w:rPr>
                <w:rFonts w:ascii="Arial" w:eastAsia="Times New Roman" w:hAnsi="Arial" w:cs="Arial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proofErr w:type="spellEnd"/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014F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1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_UpF</w:t>
            </w:r>
            <w:proofErr w:type="spellEnd"/>
          </w:p>
        </w:tc>
        <w:tc>
          <w:tcPr>
            <w:tcW w:w="7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1B06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CATGCTCGAGCGGCC GTGTTAAAGGTGTTCCTTCAGCGA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A186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69849C1A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38738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24B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2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_Up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4111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AAGCCGATTAAGTGGCCGACTGCCATTTTCTTTGCTCCTC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190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589A410C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657ADF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864B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3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_DownF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B77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GAGGAGCAAAGAAAATGGCAGTCGGCCACTTAATCGGCT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8634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30D03235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E4021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F281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4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_Down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016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TACCGAGCTCGGATC CCCAATCGAGAGAATCCCTC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8B4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5928AD16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22E80E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41E4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_</w:t>
            </w:r>
            <w:r w:rsidRPr="008178FD">
              <w:rPr>
                <w:rFonts w:ascii="Arial" w:eastAsia="Times New Roman" w:hAnsi="Arial" w:cs="Arial"/>
                <w:lang w:val="en-US"/>
              </w:rPr>
              <w:t>F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BBBE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TATGGTCGTTGCCGTAGG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41C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195F066B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5028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DDCB6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_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927C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TCCTGTAAATGCCGTCGC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6F7D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217FDE49" w14:textId="77777777" w:rsidTr="0020553E">
        <w:trPr>
          <w:trHeight w:val="320"/>
        </w:trPr>
        <w:tc>
          <w:tcPr>
            <w:tcW w:w="22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EE64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 xml:space="preserve">Construction of </w:t>
            </w:r>
            <w:r>
              <w:rPr>
                <w:rFonts w:ascii="Arial" w:eastAsia="Times New Roman" w:hAnsi="Arial" w:cs="Arial"/>
                <w:lang w:val="en-US"/>
              </w:rPr>
              <w:t xml:space="preserve">OG1RF </w:t>
            </w:r>
            <w:r w:rsidRPr="008178FD">
              <w:rPr>
                <w:rFonts w:ascii="Arial" w:eastAsia="Times New Roman" w:hAnsi="Arial" w:cs="Arial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8178FD">
              <w:rPr>
                <w:rFonts w:ascii="Arial" w:eastAsia="Times New Roman" w:hAnsi="Arial" w:cs="Arial"/>
                <w:lang w:val="en-US"/>
              </w:rPr>
              <w:t>pTCV</w:t>
            </w:r>
            <w:proofErr w:type="spellEnd"/>
            <w:r w:rsidRPr="008178FD">
              <w:rPr>
                <w:rFonts w:ascii="Arial" w:eastAsia="Times New Roman" w:hAnsi="Arial" w:cs="Arial"/>
                <w:lang w:val="en-US"/>
              </w:rPr>
              <w:t>::</w:t>
            </w:r>
            <w:proofErr w:type="spellStart"/>
            <w:r w:rsidRPr="008178FD">
              <w:rPr>
                <w:rFonts w:ascii="Arial" w:eastAsia="Times New Roman" w:hAnsi="Arial" w:cs="Arial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vertAlign w:val="subscript"/>
                <w:lang w:val="en-US"/>
              </w:rPr>
              <w:t>tet</w:t>
            </w:r>
            <w:r w:rsidRPr="008178FD">
              <w:rPr>
                <w:rFonts w:ascii="Arial" w:eastAsia="Times New Roman" w:hAnsi="Arial" w:cs="Arial"/>
                <w:lang w:val="en-US"/>
              </w:rPr>
              <w:t>-</w:t>
            </w:r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proofErr w:type="spellEnd"/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6305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compl_F</w:t>
            </w:r>
            <w:proofErr w:type="spellEnd"/>
          </w:p>
        </w:tc>
        <w:tc>
          <w:tcPr>
            <w:tcW w:w="7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97D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CTGAGGATCCCAGTGAAAAAAGGCGGAAGGAG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424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6196BBE1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F625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C34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compl_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578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ACTGGCATGCCTTGCTTGGAGCAAGCATTTATTAA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B77B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6E21217E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B28A8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CE3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compl_F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C89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TAAAACGACGGCCAG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E955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0D3BE519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EC0C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6829C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purEK</w:t>
            </w:r>
            <w:r w:rsidRPr="008178FD">
              <w:rPr>
                <w:rFonts w:ascii="Arial" w:eastAsia="Times New Roman" w:hAnsi="Arial" w:cs="Arial"/>
                <w:lang w:val="en-US"/>
              </w:rPr>
              <w:t>compl_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D7F3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CAGGAAACAGCTATGA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6A4C4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7900C127" w14:textId="77777777" w:rsidTr="0020553E">
        <w:trPr>
          <w:trHeight w:val="320"/>
        </w:trPr>
        <w:tc>
          <w:tcPr>
            <w:tcW w:w="22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A72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Linearizing pMSP3535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706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 xml:space="preserve">iPCR_pMSP3535_F </w:t>
            </w:r>
          </w:p>
        </w:tc>
        <w:tc>
          <w:tcPr>
            <w:tcW w:w="7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65E6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ATCCGGTACCACTAGTCCCG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2F1F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5AA397E4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EEFFA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9189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iPCR_pMSP3535_R</w:t>
            </w:r>
          </w:p>
        </w:tc>
        <w:tc>
          <w:tcPr>
            <w:tcW w:w="7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06F35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CATGCAGAGTCTCCTGTTTTACAA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719C0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442CEFA2" w14:textId="77777777" w:rsidTr="0020553E">
        <w:trPr>
          <w:trHeight w:val="320"/>
        </w:trPr>
        <w:tc>
          <w:tcPr>
            <w:tcW w:w="22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06E80F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 xml:space="preserve">Construction of </w:t>
            </w:r>
            <w:r>
              <w:rPr>
                <w:rFonts w:ascii="Arial" w:eastAsia="Times New Roman" w:hAnsi="Arial" w:cs="Arial"/>
                <w:lang w:val="en-US"/>
              </w:rPr>
              <w:t xml:space="preserve">OG1RF </w:t>
            </w:r>
            <w:r w:rsidRPr="008178FD">
              <w:rPr>
                <w:rFonts w:ascii="Arial" w:eastAsia="Times New Roman" w:hAnsi="Arial" w:cs="Arial"/>
                <w:lang w:val="en-US"/>
              </w:rPr>
              <w:t>∆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proofErr w:type="spellEnd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 xml:space="preserve"> </w:t>
            </w:r>
            <w:r w:rsidRPr="008178FD">
              <w:rPr>
                <w:rFonts w:ascii="Arial" w:eastAsia="Times New Roman" w:hAnsi="Arial" w:cs="Arial"/>
                <w:lang w:val="en-US"/>
              </w:rPr>
              <w:t>pMSP3535::</w:t>
            </w:r>
            <w:proofErr w:type="spellStart"/>
            <w:r w:rsidRPr="008178FD">
              <w:rPr>
                <w:rFonts w:ascii="Arial" w:eastAsia="Times New Roman" w:hAnsi="Arial" w:cs="Arial"/>
                <w:lang w:val="en-US"/>
              </w:rPr>
              <w:t>P</w:t>
            </w:r>
            <w:r w:rsidRPr="008178FD">
              <w:rPr>
                <w:rFonts w:ascii="Arial" w:eastAsia="Times New Roman" w:hAnsi="Arial" w:cs="Arial"/>
                <w:i/>
                <w:iCs/>
                <w:vertAlign w:val="subscript"/>
                <w:lang w:val="en-US"/>
              </w:rPr>
              <w:t>nisA</w:t>
            </w:r>
            <w:r w:rsidRPr="008178FD">
              <w:rPr>
                <w:rFonts w:ascii="Arial" w:eastAsia="Times New Roman" w:hAnsi="Arial" w:cs="Arial"/>
                <w:lang w:val="en-US"/>
              </w:rPr>
              <w:t>-</w:t>
            </w:r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proofErr w:type="spellEnd"/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6650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compl_F</w:t>
            </w:r>
            <w:proofErr w:type="spellEnd"/>
          </w:p>
        </w:tc>
        <w:tc>
          <w:tcPr>
            <w:tcW w:w="7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BCE3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AGGAGACTCTGCATGCTAATTCTGAAGGAGGAGCAAA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48A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7309886A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F1DFD7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E13E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compl_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F2D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TAGTGGTACCGGATCGACTAGTTTATAATAAGCCGAT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4053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3A141052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C349A9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BBA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compl_F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A92C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GGTTGCAAATTTTGAAAACCG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7E835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B77800" w:rsidRPr="008178FD" w14:paraId="7B7F96AF" w14:textId="77777777" w:rsidTr="0020553E">
        <w:trPr>
          <w:trHeight w:val="320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C2F62D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AF4C4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screen-</w:t>
            </w:r>
            <w:proofErr w:type="spellStart"/>
            <w:r w:rsidRPr="008178FD">
              <w:rPr>
                <w:rFonts w:ascii="Arial" w:eastAsia="Times New Roman" w:hAnsi="Arial" w:cs="Arial"/>
                <w:i/>
                <w:iCs/>
                <w:lang w:val="en-US"/>
              </w:rPr>
              <w:t>mptD</w:t>
            </w:r>
            <w:r w:rsidRPr="008178FD">
              <w:rPr>
                <w:rFonts w:ascii="Arial" w:eastAsia="Times New Roman" w:hAnsi="Arial" w:cs="Arial"/>
                <w:lang w:val="en-US"/>
              </w:rPr>
              <w:t>compl_R</w:t>
            </w:r>
            <w:proofErr w:type="spellEnd"/>
          </w:p>
        </w:tc>
        <w:tc>
          <w:tcPr>
            <w:tcW w:w="7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CC392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8178FD">
              <w:rPr>
                <w:rFonts w:ascii="Arial" w:eastAsia="Times New Roman" w:hAnsi="Arial" w:cs="Arial"/>
                <w:lang w:val="en-US"/>
              </w:rPr>
              <w:t>TAATACGACTCACTATAGG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76CA3" w14:textId="77777777" w:rsidR="00B77800" w:rsidRPr="008178FD" w:rsidRDefault="00B77800" w:rsidP="0020553E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178FD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</w:tbl>
    <w:p w14:paraId="6A0E9BDB" w14:textId="77777777" w:rsidR="00E13C6B" w:rsidRDefault="00E13C6B"/>
    <w:sectPr w:rsidR="00E13C6B" w:rsidSect="00B778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00"/>
    <w:rsid w:val="0000004F"/>
    <w:rsid w:val="00004466"/>
    <w:rsid w:val="00011E49"/>
    <w:rsid w:val="00011EA8"/>
    <w:rsid w:val="00021155"/>
    <w:rsid w:val="000257B5"/>
    <w:rsid w:val="00030824"/>
    <w:rsid w:val="00030948"/>
    <w:rsid w:val="00084211"/>
    <w:rsid w:val="000906AE"/>
    <w:rsid w:val="00094D58"/>
    <w:rsid w:val="000A404D"/>
    <w:rsid w:val="000B36F3"/>
    <w:rsid w:val="000E79B1"/>
    <w:rsid w:val="000F66B6"/>
    <w:rsid w:val="001004C1"/>
    <w:rsid w:val="00104AE6"/>
    <w:rsid w:val="00150BBB"/>
    <w:rsid w:val="001570E4"/>
    <w:rsid w:val="00173ED4"/>
    <w:rsid w:val="001801D8"/>
    <w:rsid w:val="00190CAA"/>
    <w:rsid w:val="00197477"/>
    <w:rsid w:val="001F43E1"/>
    <w:rsid w:val="002112D0"/>
    <w:rsid w:val="00216E95"/>
    <w:rsid w:val="00222FDF"/>
    <w:rsid w:val="00236B0D"/>
    <w:rsid w:val="00266D49"/>
    <w:rsid w:val="002A3FB2"/>
    <w:rsid w:val="002B12A2"/>
    <w:rsid w:val="002D59A7"/>
    <w:rsid w:val="003164A7"/>
    <w:rsid w:val="00333047"/>
    <w:rsid w:val="00335514"/>
    <w:rsid w:val="00336E1A"/>
    <w:rsid w:val="00360AC0"/>
    <w:rsid w:val="0036274B"/>
    <w:rsid w:val="003F189D"/>
    <w:rsid w:val="003F5A20"/>
    <w:rsid w:val="004064C9"/>
    <w:rsid w:val="00406921"/>
    <w:rsid w:val="004111A5"/>
    <w:rsid w:val="004144C2"/>
    <w:rsid w:val="00431FDF"/>
    <w:rsid w:val="00442C59"/>
    <w:rsid w:val="00455292"/>
    <w:rsid w:val="004570CA"/>
    <w:rsid w:val="00462E50"/>
    <w:rsid w:val="0047119F"/>
    <w:rsid w:val="00482E7C"/>
    <w:rsid w:val="00485D95"/>
    <w:rsid w:val="004A497C"/>
    <w:rsid w:val="004B3C15"/>
    <w:rsid w:val="004C6D09"/>
    <w:rsid w:val="004D0618"/>
    <w:rsid w:val="00550313"/>
    <w:rsid w:val="00552998"/>
    <w:rsid w:val="00555D1B"/>
    <w:rsid w:val="00570327"/>
    <w:rsid w:val="00581BA7"/>
    <w:rsid w:val="00582D51"/>
    <w:rsid w:val="00582E4D"/>
    <w:rsid w:val="00591E80"/>
    <w:rsid w:val="005A0510"/>
    <w:rsid w:val="005A069D"/>
    <w:rsid w:val="005C1DAF"/>
    <w:rsid w:val="005D2A7B"/>
    <w:rsid w:val="005D7131"/>
    <w:rsid w:val="0061266C"/>
    <w:rsid w:val="006279B2"/>
    <w:rsid w:val="006517D5"/>
    <w:rsid w:val="006707B8"/>
    <w:rsid w:val="006710F2"/>
    <w:rsid w:val="00680E3A"/>
    <w:rsid w:val="0068414B"/>
    <w:rsid w:val="006932A1"/>
    <w:rsid w:val="006A5459"/>
    <w:rsid w:val="006B085E"/>
    <w:rsid w:val="006B0B90"/>
    <w:rsid w:val="006B6869"/>
    <w:rsid w:val="006C1526"/>
    <w:rsid w:val="006F3D69"/>
    <w:rsid w:val="0070226E"/>
    <w:rsid w:val="007322B9"/>
    <w:rsid w:val="007616B2"/>
    <w:rsid w:val="00782835"/>
    <w:rsid w:val="007A1204"/>
    <w:rsid w:val="007A7EEF"/>
    <w:rsid w:val="007D699F"/>
    <w:rsid w:val="007E3A1E"/>
    <w:rsid w:val="007E49E0"/>
    <w:rsid w:val="007F0788"/>
    <w:rsid w:val="007F3755"/>
    <w:rsid w:val="007F57F8"/>
    <w:rsid w:val="008124C3"/>
    <w:rsid w:val="00820AA9"/>
    <w:rsid w:val="00827C91"/>
    <w:rsid w:val="00834A7B"/>
    <w:rsid w:val="0083557C"/>
    <w:rsid w:val="00842CB5"/>
    <w:rsid w:val="00851565"/>
    <w:rsid w:val="0085306E"/>
    <w:rsid w:val="008535AE"/>
    <w:rsid w:val="00861ABF"/>
    <w:rsid w:val="00885BE1"/>
    <w:rsid w:val="0089132D"/>
    <w:rsid w:val="008B49E4"/>
    <w:rsid w:val="008B5A70"/>
    <w:rsid w:val="008C434C"/>
    <w:rsid w:val="008D5F69"/>
    <w:rsid w:val="008E4DAD"/>
    <w:rsid w:val="00921412"/>
    <w:rsid w:val="00927F47"/>
    <w:rsid w:val="009636A6"/>
    <w:rsid w:val="009636F2"/>
    <w:rsid w:val="00967238"/>
    <w:rsid w:val="009851A0"/>
    <w:rsid w:val="00986D60"/>
    <w:rsid w:val="009931BC"/>
    <w:rsid w:val="009B7274"/>
    <w:rsid w:val="009C5F96"/>
    <w:rsid w:val="00A03208"/>
    <w:rsid w:val="00A10344"/>
    <w:rsid w:val="00A273FA"/>
    <w:rsid w:val="00A32007"/>
    <w:rsid w:val="00A44677"/>
    <w:rsid w:val="00A5743B"/>
    <w:rsid w:val="00A62027"/>
    <w:rsid w:val="00A66042"/>
    <w:rsid w:val="00A660E5"/>
    <w:rsid w:val="00A757F6"/>
    <w:rsid w:val="00A93C4A"/>
    <w:rsid w:val="00AB797E"/>
    <w:rsid w:val="00AC3525"/>
    <w:rsid w:val="00AE1973"/>
    <w:rsid w:val="00AE2D42"/>
    <w:rsid w:val="00AE7B61"/>
    <w:rsid w:val="00AF1A29"/>
    <w:rsid w:val="00B029F8"/>
    <w:rsid w:val="00B02F7A"/>
    <w:rsid w:val="00B33D1C"/>
    <w:rsid w:val="00B34401"/>
    <w:rsid w:val="00B34AF9"/>
    <w:rsid w:val="00B77800"/>
    <w:rsid w:val="00B8546A"/>
    <w:rsid w:val="00B96181"/>
    <w:rsid w:val="00BA50FB"/>
    <w:rsid w:val="00BF0004"/>
    <w:rsid w:val="00C35738"/>
    <w:rsid w:val="00C84214"/>
    <w:rsid w:val="00C85200"/>
    <w:rsid w:val="00CC3E1B"/>
    <w:rsid w:val="00CE4C27"/>
    <w:rsid w:val="00CF79B5"/>
    <w:rsid w:val="00D0575D"/>
    <w:rsid w:val="00D7099A"/>
    <w:rsid w:val="00D7325A"/>
    <w:rsid w:val="00DC098B"/>
    <w:rsid w:val="00DD48E3"/>
    <w:rsid w:val="00DE17A7"/>
    <w:rsid w:val="00DF6F37"/>
    <w:rsid w:val="00E06C6B"/>
    <w:rsid w:val="00E13C6B"/>
    <w:rsid w:val="00E22D58"/>
    <w:rsid w:val="00E33E40"/>
    <w:rsid w:val="00E3456E"/>
    <w:rsid w:val="00E875E3"/>
    <w:rsid w:val="00E91544"/>
    <w:rsid w:val="00E91AC4"/>
    <w:rsid w:val="00ED4199"/>
    <w:rsid w:val="00F078CB"/>
    <w:rsid w:val="00F25050"/>
    <w:rsid w:val="00F3754C"/>
    <w:rsid w:val="00F50D7A"/>
    <w:rsid w:val="00F51482"/>
    <w:rsid w:val="00F55EA9"/>
    <w:rsid w:val="00F622F3"/>
    <w:rsid w:val="00F7109E"/>
    <w:rsid w:val="00F81835"/>
    <w:rsid w:val="00FA7E27"/>
    <w:rsid w:val="00FB7518"/>
    <w:rsid w:val="00FC61C1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F3DBB"/>
  <w15:chartTrackingRefBased/>
  <w15:docId w15:val="{5C9483FA-4D9A-F04C-9D4C-B0A402C1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80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567</Characters>
  <Application>Microsoft Office Word</Application>
  <DocSecurity>0</DocSecurity>
  <Lines>37</Lines>
  <Paragraphs>11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Ai Zhu, Casandra</dc:creator>
  <cp:keywords/>
  <dc:description/>
  <cp:lastModifiedBy>Tan Ai Zhu, Casandra</cp:lastModifiedBy>
  <cp:revision>1</cp:revision>
  <dcterms:created xsi:type="dcterms:W3CDTF">2023-09-02T14:53:00Z</dcterms:created>
  <dcterms:modified xsi:type="dcterms:W3CDTF">2023-09-02T14:54:00Z</dcterms:modified>
</cp:coreProperties>
</file>